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2.</w:t>
      </w:r>
      <w:r>
        <w:rPr/>
        <w:t xml:space="preserve"> The search results of relevant articl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3223"/>
        <w:gridCol w:w="213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t recent search (2015.11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arch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sult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bm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"Polymerase Chain Reaction"[All field]) OR ("Reverse Transcriptase Polymerase Chain Reaction"[All field]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76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minim* resid*) OR ("Flow Cytometry"[Mesh]) OR ("cytology" [Subheading]) OR ("DNA"[Mesh]) OR ("RNA"[Mesh]) OR (shedd* cell*) OR (tumo* cell*) OR (cancer* cell*) OR (neoplas* cell*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635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"Stomach Neoplasms"[Mesh] AND English[lang] AND "humans"[Mesh] NOT Case Reports[ptyp] NOT Letter[ptyp] NOT Review[ptyp] NOT Comment[ptyp]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47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("Ascitic Fluid"[Mesh]) OR (peritone* wash*) OR (peritone* cavi* water) OR (peritoneal* lavage*) OR (efflus*)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3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(prognos*) OR (risk*) OR (survival*) OR (recurren*) OR (factor*) OR (marker*) OR (biomarker*) OR (relevan*) OR (role*)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1479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# and 2# and 3# and 4# and 5#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b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gnos* OR risk* OR survival* OR recurren* OR factor* OR marker* OR biomarker* OR relevan* OR role*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8563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citic* AND fluid* OR (peritone* AND wash*) OR (peritone* AND cavi* AND water) OR (peritoneal* AND lavage*) OR efflus*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0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astr* OR stomac*) AND (cancer* OR carcinom* OR neoplas* OR tumo*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42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polymerase AND chain AND reaction) OR (reverse AND transcriptase AND polymerase AND chain AND reaction) AND ((minim* AND resid*) OR (flow AND cytometry) OR cytology OR dna OR rna OR (shedd* AND cell*) OR (tumo* AND cell*) OR (cancer* AND cell*) OR (neoplas* AND cell*)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112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[article]/lim OR [article in press]/lim OR [conference abstract]/lim OR [conference paper]/lim) AND [english]/lim AND [humans]/li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6508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# and 2# and 3# and 4# and 5#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chrane libra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A</w:t>
            </w:r>
            <w:r>
              <w:rPr/>
              <w:t xml:space="preserve"> and </w:t>
            </w:r>
            <w:r>
              <w:rPr/>
              <w:t>gastric cancer</w:t>
            </w:r>
            <w:r>
              <w:rPr/>
              <w:t xml:space="preserve"> and </w:t>
            </w:r>
            <w:r>
              <w:rPr/>
              <w:t>survival     search in title, abstract or keywor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CO and ASC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earching </w:t>
            </w:r>
            <w:r>
              <w:rPr/>
              <w:t xml:space="preserve">gastric cancer </w:t>
            </w:r>
            <w:r>
              <w:rPr/>
              <w:t xml:space="preserve">and </w:t>
            </w:r>
            <w:r>
              <w:rPr/>
              <w:t xml:space="preserve">CEA </w:t>
            </w:r>
            <w:r>
              <w:rPr/>
              <w:t xml:space="preserve">and </w:t>
            </w:r>
            <w:r>
              <w:rPr/>
              <w:t>prognosis (all words) in full tex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08:42:00Z</dcterms:created>
  <dc:creator>User</dc:creator>
  <dc:description/>
  <cp:keywords/>
  <dc:language>en-US</dc:language>
  <cp:lastModifiedBy>微软用户</cp:lastModifiedBy>
  <dcterms:modified xsi:type="dcterms:W3CDTF">2016-02-16T18:30:00Z</dcterms:modified>
  <cp:revision>5</cp:revision>
  <dc:subject/>
  <dc:title>S2 Table. The search results of relevant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4</vt:lpwstr>
  </property>
</Properties>
</file>